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281" w:rsidRDefault="00766281" w:rsidP="00766281">
      <w:pPr>
        <w:spacing w:line="240" w:lineRule="auto"/>
      </w:pPr>
      <w:r w:rsidRPr="00EE0082">
        <w:rPr>
          <w:b/>
        </w:rPr>
        <w:t>Table S3.</w:t>
      </w:r>
      <w:r w:rsidRPr="004C2403">
        <w:t xml:space="preserve"> </w:t>
      </w:r>
      <w:r>
        <w:t>Multiple regression-based monthly discharge models for projected future discharge (</w:t>
      </w:r>
      <w:r>
        <w:rPr>
          <w:rFonts w:cstheme="minorHAnsi"/>
        </w:rPr>
        <w:t>cubic feet per second</w:t>
      </w:r>
      <w:r>
        <w:t xml:space="preserve">) for 41 gauged </w:t>
      </w:r>
      <w:r w:rsidR="002E0C70">
        <w:t>catchments</w:t>
      </w:r>
      <w:r>
        <w:t xml:space="preserve"> in s</w:t>
      </w:r>
      <w:r w:rsidR="00EB1CFE">
        <w:t>outheast, Alaska, USA using a</w:t>
      </w:r>
      <w:r w:rsidR="00C40A3D">
        <w:t>n</w:t>
      </w:r>
      <w:r w:rsidR="00EB1CFE">
        <w:t xml:space="preserve"> ensembl</w:t>
      </w:r>
      <w:bookmarkStart w:id="0" w:name="_GoBack"/>
      <w:bookmarkEnd w:id="0"/>
      <w:r w:rsidR="00EB1CFE">
        <w:t xml:space="preserve">e </w:t>
      </w:r>
      <w:r w:rsidR="00C40A3D">
        <w:t xml:space="preserve">global </w:t>
      </w:r>
      <w:r w:rsidR="00EB1CFE">
        <w:t>climate model</w:t>
      </w:r>
      <w:r w:rsidR="00A64ADD">
        <w:t xml:space="preserve"> average</w:t>
      </w:r>
      <w:r w:rsidR="00EB1CFE">
        <w:t xml:space="preserve"> </w:t>
      </w:r>
      <w:r w:rsidR="00EB1CFE">
        <w:rPr>
          <w:rFonts w:cstheme="minorHAnsi"/>
        </w:rPr>
        <w:t xml:space="preserve">(ECHAM5, HadCM3, </w:t>
      </w:r>
      <w:r w:rsidR="00C40A3D">
        <w:rPr>
          <w:rFonts w:cstheme="minorHAnsi"/>
        </w:rPr>
        <w:t xml:space="preserve">and </w:t>
      </w:r>
      <w:r w:rsidR="00EB1CFE">
        <w:rPr>
          <w:rFonts w:cstheme="minorHAnsi"/>
        </w:rPr>
        <w:t>CGCM3.1)</w:t>
      </w:r>
      <w:r w:rsidR="00EB1CFE">
        <w:t xml:space="preserve"> </w:t>
      </w:r>
      <w:r>
        <w:t xml:space="preserve">and the </w:t>
      </w:r>
      <w:r w:rsidR="00EB1CFE">
        <w:t>B1</w:t>
      </w:r>
      <w:r>
        <w:t xml:space="preserve"> global </w:t>
      </w:r>
      <w:r w:rsidR="00E33FA6">
        <w:t xml:space="preserve">greenhouse gas </w:t>
      </w:r>
      <w:r>
        <w:t>emission scenario for the year 2080.</w:t>
      </w:r>
    </w:p>
    <w:tbl>
      <w:tblPr>
        <w:tblW w:w="11720" w:type="dxa"/>
        <w:jc w:val="center"/>
        <w:tblInd w:w="93" w:type="dxa"/>
        <w:tblLook w:val="04A0" w:firstRow="1" w:lastRow="0" w:firstColumn="1" w:lastColumn="0" w:noHBand="0" w:noVBand="1"/>
      </w:tblPr>
      <w:tblGrid>
        <w:gridCol w:w="2620"/>
        <w:gridCol w:w="678"/>
        <w:gridCol w:w="678"/>
        <w:gridCol w:w="678"/>
        <w:gridCol w:w="678"/>
        <w:gridCol w:w="756"/>
        <w:gridCol w:w="756"/>
        <w:gridCol w:w="756"/>
        <w:gridCol w:w="756"/>
        <w:gridCol w:w="756"/>
        <w:gridCol w:w="678"/>
        <w:gridCol w:w="678"/>
        <w:gridCol w:w="678"/>
        <w:gridCol w:w="700"/>
      </w:tblGrid>
      <w:tr w:rsidR="00EB1CFE" w:rsidRPr="00EB1CFE" w:rsidTr="00EB1CFE">
        <w:trPr>
          <w:trHeight w:val="229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4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h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arly Mean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uge Stat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A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P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U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V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C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B1CFE" w:rsidRPr="00EB1CFE" w:rsidTr="00EB1CFE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SEK R NR YAKUTAT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5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8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5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6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836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34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908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65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32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337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90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2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183.4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TLER R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7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8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0.6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IG C NR POINT BAKER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5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5.7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LACK R NR PELIC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7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7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8.0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ROTHY LK OUTLET NR JUNEAU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6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8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5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7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1.7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UCK C BL NANCY ST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3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RRAGUT R NR PETERSBURG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8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8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9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6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3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31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5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71.3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SH C NR KETCHIK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8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8.0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C NR WRANGELL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7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7.3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LK OUTLET NR SKAGW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3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LD C NR JUNEAU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.0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DING R NR WRANGELL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9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4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8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7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9.0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SITKA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5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8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3.0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TENAKEE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0.6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HTAHEENA R NR GUSTAVUS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2.9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KUHAN C NR HAINES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9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ETA R NR KETCHIK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4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3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19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1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6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7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6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2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34.6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LEHINI R NR KLUKW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17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2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8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7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3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58.8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EMON C NR JUNEAU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7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6.4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HONEY C NR KETCHIK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.0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NDENHALL R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3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0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79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6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93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8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79.1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ANA C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6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.6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AKWASINA R NR SITKA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5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9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8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7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6.0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LD TOM C NR KASA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9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PHIR C NR YAKUTAT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4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VLOF R NR TENAKEE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5.2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RKINS C NR METLAKATL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0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TERSON C BL NF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4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YNOLDS C NR HYDABURG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5.5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OCKY PASS C NR POINT BAKER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3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LVER BAY TR NR SITKA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8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TUK R NR YAKUTAT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4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2.2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KAGWAY R AT SKAGW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8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15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9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9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5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8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5.5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EY C NR KLAWOCK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89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2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8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4.2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IKINE R NR WRANGELL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97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45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11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259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61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152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51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05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65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10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83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62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237.4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NRISE LK  NR WRANGELL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6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IYA R NR SKAGW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3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4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3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4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0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5.1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KU R NR JUNEAU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91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51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18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0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29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62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74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49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72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76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43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3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107.4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REEMILE C NR KLAWOCK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.8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NALITE C NR TENAKEE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2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5</w:t>
            </w: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HITE C NR KETCHIK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0</w:t>
            </w:r>
          </w:p>
        </w:tc>
      </w:tr>
      <w:tr w:rsidR="00EB1CFE" w:rsidRPr="00EB1CFE" w:rsidTr="00EB1CFE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B1CFE" w:rsidRPr="00EB1CFE" w:rsidTr="00EB1CFE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onthly Mean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0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9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4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9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75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9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1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66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7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2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99.6</w:t>
            </w:r>
          </w:p>
        </w:tc>
      </w:tr>
      <w:tr w:rsidR="00EB1CFE" w:rsidRPr="00EB1CFE" w:rsidTr="00EB1CFE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CFE" w:rsidRPr="00EB1CFE" w:rsidRDefault="00EB1CFE" w:rsidP="00EB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B1CF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:rsidR="004341D4" w:rsidRDefault="004341D4" w:rsidP="00766281"/>
    <w:sectPr w:rsidR="004341D4" w:rsidSect="00766281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281"/>
    <w:rsid w:val="002E0C70"/>
    <w:rsid w:val="004341D4"/>
    <w:rsid w:val="00766281"/>
    <w:rsid w:val="00A64ADD"/>
    <w:rsid w:val="00C40A3D"/>
    <w:rsid w:val="00E33FA6"/>
    <w:rsid w:val="00EB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62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4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anley</dc:creator>
  <cp:keywords/>
  <dc:description/>
  <cp:lastModifiedBy>Colin Shanley</cp:lastModifiedBy>
  <cp:revision>7</cp:revision>
  <dcterms:created xsi:type="dcterms:W3CDTF">2014-05-26T15:34:00Z</dcterms:created>
  <dcterms:modified xsi:type="dcterms:W3CDTF">2014-05-29T23:13:00Z</dcterms:modified>
</cp:coreProperties>
</file>